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01B24" w14:textId="307ADBDF" w:rsidR="006A77FB" w:rsidRPr="002B6D19" w:rsidRDefault="006A77FB" w:rsidP="006A77FB">
      <w:pPr>
        <w:rPr>
          <w:rFonts w:ascii="Times New Roman" w:hAnsi="Times New Roman" w:cs="Times New Roman"/>
          <w:noProof/>
          <w:sz w:val="20"/>
          <w:szCs w:val="20"/>
        </w:rPr>
      </w:pPr>
      <w:r w:rsidRPr="002B6D19">
        <w:rPr>
          <w:rFonts w:ascii="Times New Roman" w:hAnsi="Times New Roman" w:cs="Times New Roman"/>
          <w:sz w:val="24"/>
          <w:szCs w:val="24"/>
        </w:rPr>
        <w:t>Supplementary Figure 4: Funnel plots for physical activity to inflammatory biomarker meta-analyses</w:t>
      </w:r>
    </w:p>
    <w:p w14:paraId="17A8FA04" w14:textId="4838B80A" w:rsidR="00B008F6" w:rsidRDefault="006A77FB">
      <w:r w:rsidRPr="003F344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2F94507" wp14:editId="6FD9FEDF">
            <wp:extent cx="4320000" cy="3141818"/>
            <wp:effectExtent l="0" t="0" r="4445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41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08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8F6"/>
    <w:rsid w:val="006A77FB"/>
    <w:rsid w:val="00AA4DEA"/>
    <w:rsid w:val="00B0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BDE83"/>
  <w15:chartTrackingRefBased/>
  <w15:docId w15:val="{1F17B062-4584-4870-9B7B-5F68AB421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Company>Cancer Council Victoria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2</cp:revision>
  <dcterms:created xsi:type="dcterms:W3CDTF">2023-01-10T02:54:00Z</dcterms:created>
  <dcterms:modified xsi:type="dcterms:W3CDTF">2023-01-10T02:54:00Z</dcterms:modified>
</cp:coreProperties>
</file>